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9883A3" w14:textId="71DD8F89" w:rsidR="008C71CB" w:rsidRPr="00EC2871" w:rsidRDefault="008C71CB" w:rsidP="008C71C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</w:t>
      </w:r>
      <w:r w:rsidR="00162996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 </w:t>
      </w:r>
      <w:r w:rsidR="002818F4">
        <w:rPr>
          <w:rFonts w:ascii="Times New Roman" w:hAnsi="Times New Roman" w:cs="Times New Roman"/>
          <w:b/>
          <w:bCs/>
        </w:rPr>
        <w:t>Table</w:t>
      </w:r>
    </w:p>
    <w:tbl>
      <w:tblPr>
        <w:tblStyle w:val="TableGrid"/>
        <w:tblpPr w:leftFromText="180" w:rightFromText="180" w:vertAnchor="page" w:horzAnchor="margin" w:tblpY="2008"/>
        <w:tblW w:w="13320" w:type="dxa"/>
        <w:tblInd w:w="0" w:type="dxa"/>
        <w:tblLook w:val="04A0" w:firstRow="1" w:lastRow="0" w:firstColumn="1" w:lastColumn="0" w:noHBand="0" w:noVBand="1"/>
      </w:tblPr>
      <w:tblGrid>
        <w:gridCol w:w="3330"/>
        <w:gridCol w:w="3330"/>
        <w:gridCol w:w="3330"/>
        <w:gridCol w:w="3330"/>
      </w:tblGrid>
      <w:tr w:rsidR="00162996" w:rsidRPr="00641ADC" w14:paraId="0D777317" w14:textId="77777777" w:rsidTr="00AF2967">
        <w:trPr>
          <w:trHeight w:val="411"/>
        </w:trPr>
        <w:tc>
          <w:tcPr>
            <w:tcW w:w="3330" w:type="dxa"/>
            <w:vAlign w:val="center"/>
          </w:tcPr>
          <w:p w14:paraId="5BD86431" w14:textId="77777777" w:rsidR="00162996" w:rsidRPr="00AB2A1E" w:rsidRDefault="00162996" w:rsidP="00AF296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80964391"/>
            <w:r w:rsidRPr="00AB2A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rgin males</w:t>
            </w:r>
          </w:p>
        </w:tc>
        <w:tc>
          <w:tcPr>
            <w:tcW w:w="3330" w:type="dxa"/>
            <w:vAlign w:val="center"/>
          </w:tcPr>
          <w:p w14:paraId="17889B86" w14:textId="77777777" w:rsidR="00162996" w:rsidRPr="00AB2A1E" w:rsidRDefault="00162996" w:rsidP="00AF296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2A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xed males</w:t>
            </w:r>
          </w:p>
        </w:tc>
        <w:tc>
          <w:tcPr>
            <w:tcW w:w="3330" w:type="dxa"/>
            <w:vAlign w:val="center"/>
          </w:tcPr>
          <w:p w14:paraId="6EC3107C" w14:textId="77777777" w:rsidR="00162996" w:rsidRPr="00AB2A1E" w:rsidRDefault="00162996" w:rsidP="00AF296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2A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irgin females</w:t>
            </w:r>
          </w:p>
        </w:tc>
        <w:tc>
          <w:tcPr>
            <w:tcW w:w="3330" w:type="dxa"/>
            <w:vAlign w:val="center"/>
          </w:tcPr>
          <w:p w14:paraId="4C5C56B6" w14:textId="77777777" w:rsidR="00162996" w:rsidRPr="00AB2A1E" w:rsidRDefault="00162996" w:rsidP="00AF296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B2A1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xed females</w:t>
            </w:r>
          </w:p>
        </w:tc>
      </w:tr>
      <w:tr w:rsidR="00162996" w:rsidRPr="00641ADC" w14:paraId="6546D867" w14:textId="77777777" w:rsidTr="00AF2967">
        <w:trPr>
          <w:trHeight w:val="414"/>
        </w:trPr>
        <w:tc>
          <w:tcPr>
            <w:tcW w:w="13320" w:type="dxa"/>
            <w:gridSpan w:val="4"/>
            <w:vAlign w:val="center"/>
          </w:tcPr>
          <w:p w14:paraId="3A86ED35" w14:textId="77777777" w:rsidR="00162996" w:rsidRPr="00AB2A1E" w:rsidRDefault="00162996" w:rsidP="00AF2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AJOR</w:t>
            </w:r>
          </w:p>
        </w:tc>
      </w:tr>
      <w:tr w:rsidR="00162996" w:rsidRPr="00641ADC" w14:paraId="317DF9D2" w14:textId="77777777" w:rsidTr="00AF2967">
        <w:tc>
          <w:tcPr>
            <w:tcW w:w="3330" w:type="dxa"/>
          </w:tcPr>
          <w:p w14:paraId="69E8D290" w14:textId="77777777" w:rsidR="00162996" w:rsidRPr="0090120B" w:rsidRDefault="00162996" w:rsidP="00AF296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120B">
              <w:rPr>
                <w:rFonts w:ascii="Times New Roman" w:hAnsi="Times New Roman" w:cs="Times New Roman"/>
                <w:sz w:val="18"/>
                <w:szCs w:val="18"/>
              </w:rPr>
              <w:t>10.59 (8.8%), 12.63 (3.6%), 12.96 (67.2%), 13.33 (1.8%), 13.47 (1.9%), 13.59 (3.7%), 16.11 (1.4%)</w:t>
            </w:r>
          </w:p>
        </w:tc>
        <w:tc>
          <w:tcPr>
            <w:tcW w:w="3330" w:type="dxa"/>
          </w:tcPr>
          <w:p w14:paraId="23E2D4C7" w14:textId="77777777" w:rsidR="00162996" w:rsidRPr="0090120B" w:rsidRDefault="00162996" w:rsidP="00AF296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120B">
              <w:rPr>
                <w:rFonts w:ascii="Times New Roman" w:hAnsi="Times New Roman" w:cs="Times New Roman"/>
                <w:sz w:val="18"/>
                <w:szCs w:val="18"/>
              </w:rPr>
              <w:t>10.59 (8.8%), 12.63 (2.2%), 12.96 (54.6%), 13.59 (5.2%), 16.11 (1.6%), 18.89 (2.9%), 18.93 (2.7%), 19.43 (3%), 19.48 (1.5%)</w:t>
            </w:r>
          </w:p>
        </w:tc>
        <w:tc>
          <w:tcPr>
            <w:tcW w:w="3330" w:type="dxa"/>
          </w:tcPr>
          <w:p w14:paraId="50099070" w14:textId="77777777" w:rsidR="00162996" w:rsidRPr="0090120B" w:rsidRDefault="00162996" w:rsidP="00AF296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120B">
              <w:rPr>
                <w:rFonts w:ascii="Times New Roman" w:hAnsi="Times New Roman" w:cs="Times New Roman"/>
                <w:sz w:val="18"/>
                <w:szCs w:val="18"/>
              </w:rPr>
              <w:t>10.59 (1.8%), 10.85 (5%), 12.96 (11.1%), 17.69 (13.6%), 18.40 (1.4%), 18.42 (10.2%), 18.46 (9.5%), 18.88 (2.5%), 18.93 (6.6%), 18.98 (15.3%), 19.01 (6%), 19.39 (2.3%), 19.51 (3.5%)</w:t>
            </w:r>
          </w:p>
        </w:tc>
        <w:tc>
          <w:tcPr>
            <w:tcW w:w="3330" w:type="dxa"/>
          </w:tcPr>
          <w:p w14:paraId="19F6F0BB" w14:textId="77777777" w:rsidR="00162996" w:rsidRPr="0090120B" w:rsidRDefault="00162996" w:rsidP="00AF296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90120B">
              <w:rPr>
                <w:rFonts w:ascii="Times New Roman" w:hAnsi="Times New Roman" w:cs="Times New Roman"/>
                <w:sz w:val="18"/>
                <w:szCs w:val="18"/>
              </w:rPr>
              <w:t>10.85 (3.1%), 12.96 (2.9%), 17.55 (1.0%), 17.69 (14.8%), 18.40 (1.3%), 18.42 (1.2%), 18.46 (20.1%), 18.88 (4.4%), 18.93 (2.3%), 18.98 (22.6%), 19.01 (8.5%), 19.39 (4.7%), 19.51 (4.5%)</w:t>
            </w:r>
          </w:p>
        </w:tc>
      </w:tr>
      <w:tr w:rsidR="00162996" w:rsidRPr="00641ADC" w14:paraId="2F96EB5F" w14:textId="77777777" w:rsidTr="00AF2967">
        <w:trPr>
          <w:trHeight w:val="414"/>
        </w:trPr>
        <w:tc>
          <w:tcPr>
            <w:tcW w:w="13320" w:type="dxa"/>
            <w:gridSpan w:val="4"/>
            <w:vAlign w:val="center"/>
          </w:tcPr>
          <w:p w14:paraId="48E5B67E" w14:textId="77777777" w:rsidR="00162996" w:rsidRPr="00AB2A1E" w:rsidRDefault="00162996" w:rsidP="00AF2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INTERMEDIATE</w:t>
            </w:r>
          </w:p>
        </w:tc>
      </w:tr>
      <w:tr w:rsidR="00162996" w:rsidRPr="00641ADC" w14:paraId="0034A82F" w14:textId="77777777" w:rsidTr="00AF2967">
        <w:tc>
          <w:tcPr>
            <w:tcW w:w="3330" w:type="dxa"/>
          </w:tcPr>
          <w:p w14:paraId="4BD06F0E" w14:textId="77777777" w:rsidR="00162996" w:rsidRPr="00AB2A1E" w:rsidRDefault="00162996" w:rsidP="00AF296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B2A1E">
              <w:rPr>
                <w:rFonts w:ascii="Times New Roman" w:hAnsi="Times New Roman" w:cs="Times New Roman"/>
                <w:sz w:val="18"/>
                <w:szCs w:val="18"/>
              </w:rPr>
              <w:t>4.23, 5.41, 7.66,  8.38, 9.58, 10.41, 11.04, 14.86, 15.77, 16.32, 16.94, 17.21, 17.32, 17.45, 18.01, 18.32, 18.39, 18.42, 18.64, 18.89, 18.93, 18.98, 19.25, 19.43, 19.56, 19.80, 19.83, 20.31, 20.59, 20.62, 20.64, 20.81, 20.84</w:t>
            </w:r>
          </w:p>
        </w:tc>
        <w:tc>
          <w:tcPr>
            <w:tcW w:w="3330" w:type="dxa"/>
          </w:tcPr>
          <w:p w14:paraId="16415A3C" w14:textId="77777777" w:rsidR="00162996" w:rsidRPr="00AB2A1E" w:rsidRDefault="00162996" w:rsidP="00AF296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B2A1E">
              <w:rPr>
                <w:rFonts w:ascii="Times New Roman" w:hAnsi="Times New Roman" w:cs="Times New Roman"/>
                <w:sz w:val="18"/>
                <w:szCs w:val="18"/>
              </w:rPr>
              <w:t>5.20, 5.41, 5.99, 6.06, 6.64, 7.66, 9.58, 9.98, 10.41, 11.04, 11.46, 13.34, 13.47,  14.37, 16.32,  16.94, 17.37,  17.63, 17.64, 17.69, 17.75, 17.84, 17.92, 17.96, 18.01, 18.02, 18.12, 18.27, 18.32, 18.42, 18.64, 18.68, 18.98, 19.01, 19.08, 19.29, 19.31, 19.51, 19.56, 19.80, 19.83, 20.33, 20.37, 20.40, 20.42, 20.64, 20.68, 20.84, 20.88, 20.90, 20.98</w:t>
            </w:r>
          </w:p>
        </w:tc>
        <w:tc>
          <w:tcPr>
            <w:tcW w:w="3330" w:type="dxa"/>
          </w:tcPr>
          <w:p w14:paraId="642F63B8" w14:textId="77777777" w:rsidR="00162996" w:rsidRPr="00AB2A1E" w:rsidRDefault="00162996" w:rsidP="00AF296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B2A1E">
              <w:rPr>
                <w:rFonts w:ascii="Times New Roman" w:hAnsi="Times New Roman" w:cs="Times New Roman"/>
                <w:sz w:val="18"/>
                <w:szCs w:val="18"/>
              </w:rPr>
              <w:t>4.23, 7.66, 8.38, 9.63, 11.04, 12.63, 13.47, 14.86, 15.77, 16.11, 16.45, 17.21, 17.32, 17.45, 17.55, 17.96, 18.10, 18.17, 18.21, 18.32, 18.37, 18.64, 18.73, 18.78, 18.83, 18.85, 19.14, 19.25, 19.29, 19.43, 19.48, 19.56, 19.80, 20.05, 20.07, 20.11, 20.52, 20.55</w:t>
            </w:r>
          </w:p>
        </w:tc>
        <w:tc>
          <w:tcPr>
            <w:tcW w:w="3330" w:type="dxa"/>
          </w:tcPr>
          <w:p w14:paraId="09118554" w14:textId="77777777" w:rsidR="00162996" w:rsidRPr="00AB2A1E" w:rsidRDefault="00162996" w:rsidP="00AF296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B2A1E">
              <w:rPr>
                <w:rFonts w:ascii="Times New Roman" w:hAnsi="Times New Roman" w:cs="Times New Roman"/>
                <w:sz w:val="18"/>
                <w:szCs w:val="18"/>
              </w:rPr>
              <w:t>7.66, 10.59, 12.63, 13.47, 16.11, 17.96, 18.10, 18.21, 18.32, 18.37, 18.39, 18.61, 18.64, 18.73, 18.78, 18.83, 19.14, 19.25, 19.29, 19.35, 19.43, 19.56, 19.80, 20.05, 20.31, 20.55, 20.62</w:t>
            </w:r>
          </w:p>
        </w:tc>
      </w:tr>
      <w:tr w:rsidR="00162996" w:rsidRPr="00641ADC" w14:paraId="3F7A9110" w14:textId="77777777" w:rsidTr="00AF2967">
        <w:trPr>
          <w:trHeight w:val="414"/>
        </w:trPr>
        <w:tc>
          <w:tcPr>
            <w:tcW w:w="13320" w:type="dxa"/>
            <w:gridSpan w:val="4"/>
            <w:vAlign w:val="center"/>
          </w:tcPr>
          <w:p w14:paraId="7F24BD2E" w14:textId="77777777" w:rsidR="00162996" w:rsidRPr="00AB2A1E" w:rsidRDefault="00162996" w:rsidP="00AF29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INOR</w:t>
            </w:r>
          </w:p>
        </w:tc>
      </w:tr>
      <w:tr w:rsidR="00162996" w:rsidRPr="00641ADC" w14:paraId="611E8713" w14:textId="77777777" w:rsidTr="00AF2967">
        <w:tc>
          <w:tcPr>
            <w:tcW w:w="3330" w:type="dxa"/>
          </w:tcPr>
          <w:p w14:paraId="5C1BE4B5" w14:textId="77777777" w:rsidR="00162996" w:rsidRPr="00AB2A1E" w:rsidRDefault="00162996" w:rsidP="00AF296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B2A1E">
              <w:rPr>
                <w:rFonts w:ascii="Times New Roman" w:hAnsi="Times New Roman" w:cs="Times New Roman"/>
                <w:sz w:val="18"/>
                <w:szCs w:val="18"/>
              </w:rPr>
              <w:t>4.61, 4.82, 4.96, 5.20, 5.99, 6.06, 6.21, 6.30, 6.64, 6.94, 8.53, 9.43, 10.05, 10.85, 11.46, 11.93, 12.27, 13.79, 13.95, 14.37, 15.22, 15.38, 15.59, 15.67, 15.87, 15.98, 15.99, 16.18, 16.45, 16.52, 16.59, 16.66, 16.73, 16.85, 16.89, 17.01, 17.07, 17.15, 17.17, 17.26, 17.37, 17.41, 17.52, 17.55, 17.63, 17.64, 17.69, 17.72, 17.75, 17.84, 17.92, 17.96, 18.10, 18.12, 18.17, 18.21, 18.27, 18.37, 18.48, 18.53, 18.68, 18.72, 18.76, 18.80, 18.88, 19.01, 19.04, 19.08, 19.12, 19.29, 19.35, 19.39, 19.48, 19.62, 19.65, 19.66, 19.72, 19.86, 20.01, 20.07, 20.13, 20.19, 20.33, 20.35, 20.50, 20.52, 20.98</w:t>
            </w:r>
          </w:p>
        </w:tc>
        <w:tc>
          <w:tcPr>
            <w:tcW w:w="3330" w:type="dxa"/>
          </w:tcPr>
          <w:p w14:paraId="3521E20D" w14:textId="77777777" w:rsidR="00162996" w:rsidRPr="00AB2A1E" w:rsidRDefault="00162996" w:rsidP="00AF296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B2A1E">
              <w:rPr>
                <w:rFonts w:ascii="Times New Roman" w:hAnsi="Times New Roman" w:cs="Times New Roman"/>
                <w:sz w:val="18"/>
                <w:szCs w:val="18"/>
              </w:rPr>
              <w:t>4.07 4.23, 4.61, 4.82, 4.96, 6.21, 6.30, 6.94, 7.79, 8.38, 8.53, 8.73, 9.43, 9.79, 10.85, 11.70, 11.79, 11.93, 11.97, 12.27, 12.45, 13.79, 13.88, 13.95, 14.54, 14.86, 15.07, 15.22, 15.38, 15.45, 15.59, 15.63, 15.67, 15.77, 15.87, 15.98, 15.99, 16.14, 16.18, 16.45, 16.50, 16.52, 16.59, 16.66, 16.70, 16.78, 16.85, 16.89, 17.01, 17.07, 17.15, 17.17, 17.21, 17.26, 17.32, 17.41, 17.45, 17.52, 17.55, 18.10, 18.17, 18.21, 18.48, 18.53, 18.61, 18.72, 18.80, 18.88, 19.12, 19.14, 19.15, 19.20, 19.25, 19.35, 19.39, 19.62, 19.66, 19.72, 19.76, 19.78, 19.86, 19.92, 19.94, 19.97, 20.01, 20.07, 20.13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</w:t>
            </w:r>
            <w:r w:rsidRPr="00AB2A1E">
              <w:rPr>
                <w:rFonts w:ascii="Times New Roman" w:hAnsi="Times New Roman" w:cs="Times New Roman"/>
                <w:sz w:val="18"/>
                <w:szCs w:val="18"/>
              </w:rPr>
              <w:t>20.15, 20.22, 20.23, 20.50, 20.55, 20.59</w:t>
            </w:r>
          </w:p>
        </w:tc>
        <w:tc>
          <w:tcPr>
            <w:tcW w:w="3330" w:type="dxa"/>
          </w:tcPr>
          <w:p w14:paraId="6FE9CE95" w14:textId="77777777" w:rsidR="00162996" w:rsidRPr="00AB2A1E" w:rsidRDefault="00162996" w:rsidP="00AF296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B2A1E">
              <w:rPr>
                <w:rFonts w:ascii="Times New Roman" w:hAnsi="Times New Roman" w:cs="Times New Roman"/>
                <w:sz w:val="18"/>
                <w:szCs w:val="18"/>
              </w:rPr>
              <w:t>4.82, 4.96, 6.06, 6.21, 8.82, 10.41, 11.27, 12.27, 14.37, 15.51, 15.63, 15.87, 16.32, 17.15, 17.37, 17.52, 17.63, 17.92, 18.12, 18.27, 18.53,  18.61, 19.35, 19.59, 19.66, 19.70, 19.76, 19.86, 19.99, 20.15, 20.25, 20.31, 20.50, 20.84</w:t>
            </w:r>
          </w:p>
        </w:tc>
        <w:tc>
          <w:tcPr>
            <w:tcW w:w="3330" w:type="dxa"/>
          </w:tcPr>
          <w:p w14:paraId="77A71D5E" w14:textId="77777777" w:rsidR="00162996" w:rsidRPr="00AB2A1E" w:rsidRDefault="00162996" w:rsidP="00AF2967">
            <w:pPr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AB2A1E">
              <w:rPr>
                <w:rFonts w:ascii="Times New Roman" w:hAnsi="Times New Roman" w:cs="Times New Roman"/>
                <w:sz w:val="18"/>
                <w:szCs w:val="18"/>
              </w:rPr>
              <w:t>4.23, 6.06, 8.38, 8.82, 11.27, 14.37, 14.86, 15.51, 15.59, 15.77, 16.32, 16.45, 16.50, 17.21, 17.37, 17.45, 17.63, 17.92, 18.17, 18.27, 18.72, 19.59, 19.66, 19.76, 19.86, 20.01, 20.11, 20.13, 20.25, 20.37, 20.50, 20.68, 20.84, 20.88, 20.90</w:t>
            </w:r>
          </w:p>
        </w:tc>
      </w:tr>
      <w:bookmarkEnd w:id="0"/>
    </w:tbl>
    <w:p w14:paraId="01ACDCCA" w14:textId="745ADECC" w:rsidR="004B29F4" w:rsidRDefault="00162996"/>
    <w:sectPr w:rsidR="004B29F4" w:rsidSect="0016299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1CB"/>
    <w:rsid w:val="00162996"/>
    <w:rsid w:val="00170416"/>
    <w:rsid w:val="002818F4"/>
    <w:rsid w:val="00281A86"/>
    <w:rsid w:val="00761463"/>
    <w:rsid w:val="008C71CB"/>
    <w:rsid w:val="00A4408E"/>
    <w:rsid w:val="00B42B80"/>
    <w:rsid w:val="00C65F0F"/>
    <w:rsid w:val="00C70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11C0B"/>
  <w15:chartTrackingRefBased/>
  <w15:docId w15:val="{D2D64302-9BA1-4EBC-8F46-1343929985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1CB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818F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2tablebody">
    <w:name w:val="MDPI_4.2_table_body"/>
    <w:qFormat/>
    <w:rsid w:val="00B42B80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9</Words>
  <Characters>2904</Characters>
  <Application>Microsoft Office Word</Application>
  <DocSecurity>0</DocSecurity>
  <Lines>24</Lines>
  <Paragraphs>6</Paragraphs>
  <ScaleCrop>false</ScaleCrop>
  <Company>CSIRO</Company>
  <LinksUpToDate>false</LinksUpToDate>
  <CharactersWithSpaces>34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ro-Vargas, Cynthia (L&amp;W, Black Mountain)</dc:creator>
  <cp:keywords/>
  <dc:description/>
  <cp:lastModifiedBy>Castro-Vargas, Cynthia (L&amp;W, Black Mountain)</cp:lastModifiedBy>
  <cp:revision>2</cp:revision>
  <dcterms:created xsi:type="dcterms:W3CDTF">2021-11-02T03:24:00Z</dcterms:created>
  <dcterms:modified xsi:type="dcterms:W3CDTF">2021-11-02T03:24:00Z</dcterms:modified>
</cp:coreProperties>
</file>